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3B7513" w14:textId="77777777" w:rsidR="007B2ABE" w:rsidRPr="005C0CE5" w:rsidRDefault="000E2378" w:rsidP="00093606">
      <w:pPr>
        <w:spacing w:line="480" w:lineRule="auto"/>
        <w:jc w:val="left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5C0CE5">
        <w:rPr>
          <w:rFonts w:ascii="Arial" w:hAnsi="Arial" w:cs="Arial"/>
          <w:sz w:val="20"/>
          <w:szCs w:val="20"/>
        </w:rPr>
        <w:t xml:space="preserve">Table S1. </w:t>
      </w:r>
      <w:r w:rsidR="007B2ABE" w:rsidRPr="005C0CE5">
        <w:rPr>
          <w:rFonts w:ascii="Arial" w:hAnsi="Arial" w:cs="Arial"/>
          <w:sz w:val="20"/>
          <w:szCs w:val="20"/>
        </w:rPr>
        <w:t>Adjusted HRs of the association of ESRD with crescents in more than 1/6 of glomeruli</w:t>
      </w:r>
    </w:p>
    <w:tbl>
      <w:tblPr>
        <w:tblpPr w:leftFromText="180" w:rightFromText="180" w:vertAnchor="text" w:tblpX="-1134" w:tblpY="1"/>
        <w:tblOverlap w:val="never"/>
        <w:tblW w:w="9356" w:type="dxa"/>
        <w:tblLayout w:type="fixed"/>
        <w:tblLook w:val="04A0" w:firstRow="1" w:lastRow="0" w:firstColumn="1" w:lastColumn="0" w:noHBand="0" w:noVBand="1"/>
      </w:tblPr>
      <w:tblGrid>
        <w:gridCol w:w="1560"/>
        <w:gridCol w:w="1418"/>
        <w:gridCol w:w="850"/>
        <w:gridCol w:w="1843"/>
        <w:gridCol w:w="850"/>
        <w:gridCol w:w="1843"/>
        <w:gridCol w:w="992"/>
      </w:tblGrid>
      <w:tr w:rsidR="0064556E" w:rsidRPr="005C0CE5" w14:paraId="478E55FD" w14:textId="77777777" w:rsidTr="0064556E">
        <w:trPr>
          <w:trHeight w:val="627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072521" w14:textId="77777777" w:rsidR="0064556E" w:rsidRPr="005C0CE5" w:rsidRDefault="0064556E" w:rsidP="00DB0DC9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Variabl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284AEA" w14:textId="77777777" w:rsidR="0064556E" w:rsidRPr="005C0CE5" w:rsidRDefault="0064556E" w:rsidP="00DB0DC9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All Patient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CECA5F" w14:textId="77777777" w:rsidR="0064556E" w:rsidRPr="005C0CE5" w:rsidRDefault="0064556E" w:rsidP="00DB0DC9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3696C5" w14:textId="77777777" w:rsidR="0064556E" w:rsidRPr="005C0CE5" w:rsidRDefault="0064556E" w:rsidP="00DB0DC9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With immunosuppressio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42F1DD" w14:textId="77777777" w:rsidR="0064556E" w:rsidRPr="005C0CE5" w:rsidRDefault="0064556E" w:rsidP="00DB0DC9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456D25" w14:textId="77777777" w:rsidR="0064556E" w:rsidRPr="005C0CE5" w:rsidRDefault="0064556E" w:rsidP="00DB0DC9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Without immunosuppressio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7917AF" w14:textId="77777777" w:rsidR="0064556E" w:rsidRPr="005C0CE5" w:rsidRDefault="0064556E" w:rsidP="00DB0DC9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64556E" w:rsidRPr="005C0CE5" w14:paraId="4E57E2F1" w14:textId="77777777" w:rsidTr="0064556E">
        <w:trPr>
          <w:trHeight w:val="294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859457" w14:textId="77777777" w:rsidR="0064556E" w:rsidRPr="005C0CE5" w:rsidRDefault="0064556E" w:rsidP="00DB0DC9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98A7BF" w14:textId="77777777" w:rsidR="0064556E" w:rsidRPr="005C0CE5" w:rsidRDefault="0064556E" w:rsidP="00DB0DC9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681192" w14:textId="77777777" w:rsidR="0064556E" w:rsidRPr="005C0CE5" w:rsidRDefault="0064556E" w:rsidP="00DB0DC9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P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76D6F1" w14:textId="77777777" w:rsidR="0064556E" w:rsidRPr="005C0CE5" w:rsidRDefault="0064556E" w:rsidP="00DB0DC9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20D1A2" w14:textId="77777777" w:rsidR="0064556E" w:rsidRPr="005C0CE5" w:rsidRDefault="0064556E" w:rsidP="00DB0DC9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P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173E3E" w14:textId="77777777" w:rsidR="0064556E" w:rsidRPr="005C0CE5" w:rsidRDefault="0064556E" w:rsidP="00DB0DC9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BBBD3F" w14:textId="77777777" w:rsidR="0064556E" w:rsidRPr="005C0CE5" w:rsidRDefault="0064556E" w:rsidP="00DB0DC9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P value</w:t>
            </w:r>
          </w:p>
        </w:tc>
      </w:tr>
      <w:tr w:rsidR="0064556E" w:rsidRPr="005C0CE5" w14:paraId="35EDBD9F" w14:textId="77777777" w:rsidTr="0064556E">
        <w:trPr>
          <w:trHeight w:val="2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A1537" w14:textId="7472CF72" w:rsidR="0064556E" w:rsidRPr="005C0CE5" w:rsidRDefault="00A17918" w:rsidP="00DB0DC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SimSun" w:hAnsi="Arial" w:cs="Arial"/>
                <w:kern w:val="0"/>
                <w:sz w:val="16"/>
                <w:szCs w:val="16"/>
              </w:rPr>
              <w:t>No Crescent group (n=61</w:t>
            </w:r>
            <w:r w:rsidRPr="00AB770E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9</w:t>
            </w:r>
            <w:r w:rsidR="0064556E"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C9468" w14:textId="77777777" w:rsidR="0064556E" w:rsidRPr="005C0CE5" w:rsidRDefault="0064556E" w:rsidP="00DB0DC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620D0" w14:textId="77777777" w:rsidR="0064556E" w:rsidRPr="005C0CE5" w:rsidRDefault="0064556E" w:rsidP="00DB0DC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5ACE4" w14:textId="77777777" w:rsidR="0064556E" w:rsidRPr="005C0CE5" w:rsidRDefault="0064556E" w:rsidP="00DB0DC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6A529" w14:textId="77777777" w:rsidR="0064556E" w:rsidRPr="005C0CE5" w:rsidRDefault="0064556E" w:rsidP="00DB0DC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D2F5" w14:textId="77777777" w:rsidR="0064556E" w:rsidRPr="005C0CE5" w:rsidRDefault="0064556E" w:rsidP="00DB0DC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C02A1" w14:textId="77777777" w:rsidR="0064556E" w:rsidRPr="005C0CE5" w:rsidRDefault="0064556E" w:rsidP="00DB0DC9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</w:tr>
      <w:tr w:rsidR="0064556E" w:rsidRPr="005C0CE5" w14:paraId="5B499F17" w14:textId="77777777" w:rsidTr="0064556E">
        <w:trPr>
          <w:trHeight w:val="2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03C26" w14:textId="77777777" w:rsidR="0064556E" w:rsidRPr="005C0CE5" w:rsidRDefault="0064556E" w:rsidP="0064556E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Crescent group(n=5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7145" w14:textId="77777777" w:rsidR="0064556E" w:rsidRPr="005C0CE5" w:rsidRDefault="0064556E" w:rsidP="0064556E">
            <w:pPr>
              <w:widowControl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1.02 (0.68-1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63A75" w14:textId="77777777" w:rsidR="0064556E" w:rsidRPr="005C0CE5" w:rsidRDefault="0064556E" w:rsidP="0064556E">
            <w:pPr>
              <w:widowControl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0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D84E8" w14:textId="77777777" w:rsidR="0064556E" w:rsidRPr="005C0CE5" w:rsidRDefault="0064556E" w:rsidP="0064556E">
            <w:pPr>
              <w:widowControl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0.85 (0.49-1.49)</w:t>
            </w:r>
            <w:r w:rsidRPr="005C0CE5">
              <w:rPr>
                <w:vertAlign w:val="superscript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0690F" w14:textId="77777777" w:rsidR="0064556E" w:rsidRPr="005C0CE5" w:rsidRDefault="0064556E" w:rsidP="0064556E">
            <w:pPr>
              <w:widowControl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0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B47CE" w14:textId="77777777" w:rsidR="0064556E" w:rsidRPr="005C0CE5" w:rsidRDefault="0064556E" w:rsidP="0064556E">
            <w:pPr>
              <w:widowControl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0.88 (0.46-1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E7E22" w14:textId="77777777" w:rsidR="0064556E" w:rsidRPr="005C0CE5" w:rsidRDefault="0064556E" w:rsidP="0064556E">
            <w:pPr>
              <w:widowControl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0.71</w:t>
            </w:r>
          </w:p>
        </w:tc>
      </w:tr>
      <w:tr w:rsidR="0064556E" w:rsidRPr="005C0CE5" w14:paraId="18EB725A" w14:textId="77777777" w:rsidTr="0064556E">
        <w:trPr>
          <w:trHeight w:val="28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90CCC" w14:textId="77777777" w:rsidR="0064556E" w:rsidRPr="005C0CE5" w:rsidRDefault="0064556E" w:rsidP="0064556E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C0CE5">
              <w:rPr>
                <w:rFonts w:ascii="Arial" w:hAnsi="Arial" w:cs="Arial"/>
                <w:sz w:val="16"/>
                <w:szCs w:val="16"/>
              </w:rPr>
              <w:t>&lt;1/6 (n=3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CC6FA" w14:textId="77777777" w:rsidR="0064556E" w:rsidRPr="005C0CE5" w:rsidRDefault="00FB2B9C" w:rsidP="00FB2B9C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1.09 (0.70-1.69</w:t>
            </w:r>
            <w:r w:rsidR="0064556E"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A28A2" w14:textId="77777777" w:rsidR="0064556E" w:rsidRPr="005C0CE5" w:rsidRDefault="0064556E" w:rsidP="0064556E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0</w:t>
            </w:r>
            <w:r w:rsidR="00FB2B9C"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.</w:t>
            </w:r>
            <w:r w:rsidR="00FB2B9C"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59117" w14:textId="77777777" w:rsidR="0064556E" w:rsidRPr="005C0CE5" w:rsidRDefault="00FB2B9C" w:rsidP="00FB2B9C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0.81</w:t>
            </w:r>
            <w:r w:rsidR="0064556E"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 (0.4</w:t>
            </w: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1-1.58</w:t>
            </w:r>
            <w:r w:rsidR="0064556E"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BFFB5" w14:textId="77777777" w:rsidR="0064556E" w:rsidRPr="005C0CE5" w:rsidRDefault="0064556E" w:rsidP="0064556E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0</w:t>
            </w:r>
            <w:r w:rsidR="00FB2B9C"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DAB95" w14:textId="77777777" w:rsidR="0064556E" w:rsidRPr="005C0CE5" w:rsidRDefault="0064556E" w:rsidP="00FB2B9C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1.1</w:t>
            </w:r>
            <w:r w:rsidR="00FB2B9C"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0 (0.61-2.41</w:t>
            </w: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C2B07" w14:textId="77777777" w:rsidR="0064556E" w:rsidRPr="005C0CE5" w:rsidRDefault="0064556E" w:rsidP="0064556E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0</w:t>
            </w:r>
            <w:r w:rsidR="00FB2B9C"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.79</w:t>
            </w:r>
          </w:p>
        </w:tc>
      </w:tr>
      <w:tr w:rsidR="0064556E" w:rsidRPr="005C0CE5" w14:paraId="639A5668" w14:textId="77777777" w:rsidTr="0064556E">
        <w:trPr>
          <w:trHeight w:val="287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8EB320" w14:textId="77777777" w:rsidR="0064556E" w:rsidRPr="005C0CE5" w:rsidRDefault="0064556E" w:rsidP="0064556E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≥</w:t>
            </w: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1/6 (n=14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7A9097" w14:textId="77777777" w:rsidR="0064556E" w:rsidRPr="005C0CE5" w:rsidRDefault="00FB2B9C" w:rsidP="0064556E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0.89 (0.48-1.67</w:t>
            </w:r>
            <w:r w:rsidR="0064556E"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09D304" w14:textId="77777777" w:rsidR="0064556E" w:rsidRPr="005C0CE5" w:rsidRDefault="00FB2B9C" w:rsidP="0064556E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0.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F0F1FB" w14:textId="77777777" w:rsidR="0064556E" w:rsidRPr="005C0CE5" w:rsidRDefault="0064556E" w:rsidP="0064556E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1.</w:t>
            </w:r>
            <w:r w:rsidR="00FB2B9C"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06</w:t>
            </w:r>
            <w:r w:rsidR="00FB2B9C"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 xml:space="preserve"> (0.47-2.40</w:t>
            </w: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A80067F" w14:textId="77777777" w:rsidR="0064556E" w:rsidRPr="005C0CE5" w:rsidRDefault="00FB2B9C" w:rsidP="0064556E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0.8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860796" w14:textId="77777777" w:rsidR="0064556E" w:rsidRPr="005C0CE5" w:rsidRDefault="00FB2B9C" w:rsidP="0064556E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0.42</w:t>
            </w:r>
            <w:r w:rsidR="0064556E"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 xml:space="preserve"> (</w:t>
            </w: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0.12-1.49</w:t>
            </w:r>
            <w:r w:rsidR="0064556E"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DDC9F9" w14:textId="77777777" w:rsidR="0064556E" w:rsidRPr="005C0CE5" w:rsidRDefault="00FB2B9C" w:rsidP="0064556E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0.18</w:t>
            </w:r>
          </w:p>
        </w:tc>
      </w:tr>
    </w:tbl>
    <w:p w14:paraId="32F1C4D9" w14:textId="77777777" w:rsidR="0064556E" w:rsidRPr="005C0CE5" w:rsidRDefault="0064556E" w:rsidP="0064556E">
      <w:pPr>
        <w:spacing w:line="480" w:lineRule="auto"/>
        <w:rPr>
          <w:rFonts w:ascii="Arial" w:hAnsi="Arial" w:cs="Arial"/>
          <w:sz w:val="20"/>
          <w:szCs w:val="20"/>
        </w:rPr>
      </w:pPr>
      <w:r w:rsidRPr="005C0CE5">
        <w:rPr>
          <w:rFonts w:ascii="Arial" w:hAnsi="Arial" w:cs="Arial" w:hint="eastAsia"/>
          <w:sz w:val="20"/>
          <w:szCs w:val="20"/>
        </w:rPr>
        <w:t>Note:</w:t>
      </w:r>
      <w:r w:rsidRPr="005C0CE5">
        <w:rPr>
          <w:rFonts w:ascii="Arial" w:hAnsi="Arial" w:cs="Arial"/>
          <w:sz w:val="20"/>
          <w:szCs w:val="20"/>
        </w:rPr>
        <w:t xml:space="preserve"> HRs were adjusted for age, gender, initial eGFR, MAP, proteinuria, and the Oxford classification indicators (including mesangial hypercellularity, endocapillary hypercellularity, segmental glomerulosclerosis and tubular atrophy/interstitial fibrosis)</w:t>
      </w:r>
    </w:p>
    <w:p w14:paraId="00199659" w14:textId="77777777" w:rsidR="00C350C9" w:rsidRPr="005C0CE5" w:rsidRDefault="00C350C9"/>
    <w:p w14:paraId="70A97BD1" w14:textId="77777777" w:rsidR="000E2378" w:rsidRPr="005C0CE5" w:rsidRDefault="000E2378" w:rsidP="000E2378">
      <w:pPr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5C0CE5">
        <w:rPr>
          <w:rFonts w:ascii="Arial" w:hAnsi="Arial" w:cs="Arial"/>
          <w:sz w:val="20"/>
          <w:szCs w:val="20"/>
        </w:rPr>
        <w:t xml:space="preserve">Table S2. </w:t>
      </w:r>
      <w:r w:rsidRPr="005C0CE5">
        <w:rPr>
          <w:rFonts w:ascii="Arial" w:hAnsi="Arial" w:cs="Arial" w:hint="eastAsia"/>
          <w:sz w:val="20"/>
          <w:szCs w:val="20"/>
        </w:rPr>
        <w:t>Univariate</w:t>
      </w:r>
      <w:r w:rsidRPr="005C0CE5">
        <w:rPr>
          <w:rFonts w:ascii="Arial" w:hAnsi="Arial" w:cs="Arial"/>
          <w:sz w:val="20"/>
          <w:szCs w:val="20"/>
        </w:rPr>
        <w:t xml:space="preserve"> analysis of crescents with eGFR decline rate (ml/min/1.73</w:t>
      </w:r>
      <w:r w:rsidR="00A50A9A" w:rsidRPr="005C0CE5">
        <w:rPr>
          <w:rFonts w:ascii="Arial" w:hAnsi="Arial" w:cs="Arial"/>
          <w:sz w:val="20"/>
          <w:szCs w:val="20"/>
        </w:rPr>
        <w:t xml:space="preserve"> </w:t>
      </w:r>
      <w:r w:rsidRPr="005C0CE5">
        <w:rPr>
          <w:rFonts w:ascii="Arial" w:hAnsi="Arial" w:cs="Arial"/>
          <w:sz w:val="20"/>
          <w:szCs w:val="20"/>
        </w:rPr>
        <w:t>m</w:t>
      </w:r>
      <w:r w:rsidRPr="005C0CE5">
        <w:rPr>
          <w:rFonts w:ascii="Arial" w:hAnsi="Arial" w:cs="Arial"/>
          <w:sz w:val="20"/>
          <w:szCs w:val="20"/>
          <w:vertAlign w:val="superscript"/>
        </w:rPr>
        <w:t>2</w:t>
      </w:r>
      <w:r w:rsidRPr="005C0CE5">
        <w:rPr>
          <w:rFonts w:ascii="Arial" w:hAnsi="Arial" w:cs="Arial"/>
          <w:sz w:val="20"/>
          <w:szCs w:val="20"/>
        </w:rPr>
        <w:t>/year)</w:t>
      </w:r>
    </w:p>
    <w:tbl>
      <w:tblPr>
        <w:tblpPr w:leftFromText="180" w:rightFromText="180" w:vertAnchor="text" w:tblpX="-1134" w:tblpY="1"/>
        <w:tblOverlap w:val="never"/>
        <w:tblW w:w="9357" w:type="dxa"/>
        <w:tblLook w:val="04A0" w:firstRow="1" w:lastRow="0" w:firstColumn="1" w:lastColumn="0" w:noHBand="0" w:noVBand="1"/>
      </w:tblPr>
      <w:tblGrid>
        <w:gridCol w:w="1418"/>
        <w:gridCol w:w="1643"/>
        <w:gridCol w:w="626"/>
        <w:gridCol w:w="1842"/>
        <w:gridCol w:w="993"/>
        <w:gridCol w:w="1842"/>
        <w:gridCol w:w="993"/>
      </w:tblGrid>
      <w:tr w:rsidR="000E2378" w:rsidRPr="005C0CE5" w14:paraId="58115260" w14:textId="77777777" w:rsidTr="005B34F4">
        <w:trPr>
          <w:trHeight w:val="627"/>
        </w:trPr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FFF691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Variable</w:t>
            </w:r>
          </w:p>
        </w:tc>
        <w:tc>
          <w:tcPr>
            <w:tcW w:w="1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A2E0AE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All Patients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926268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D5F88A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With immunosuppression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AC87EC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E72EA4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Without immunosuppression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F5357A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0E2378" w:rsidRPr="005C0CE5" w14:paraId="5F4F0047" w14:textId="77777777" w:rsidTr="005B34F4">
        <w:trPr>
          <w:trHeight w:val="294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920A89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AB058F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β coefficient (95% CI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0105FB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P valu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4F4F85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β coefficient   </w:t>
            </w:r>
          </w:p>
          <w:p w14:paraId="1FAA52EC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3BE4A6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P valu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BFA7FE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β coefficient  </w:t>
            </w:r>
          </w:p>
          <w:p w14:paraId="1B9CA680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AC2D34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b/>
                <w:bCs/>
                <w:kern w:val="0"/>
                <w:sz w:val="16"/>
                <w:szCs w:val="16"/>
              </w:rPr>
              <w:t>P value</w:t>
            </w:r>
          </w:p>
        </w:tc>
      </w:tr>
      <w:tr w:rsidR="000E2378" w:rsidRPr="005C0CE5" w14:paraId="648DE70F" w14:textId="77777777" w:rsidTr="005B34F4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A7C35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C0 (n=619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BE3FC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5EF39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/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72BC9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77BD7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694F6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8180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</w:tr>
      <w:tr w:rsidR="000E2378" w:rsidRPr="005C0CE5" w14:paraId="59610D7D" w14:textId="77777777" w:rsidTr="005B34F4">
        <w:trPr>
          <w:trHeight w:val="287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294E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C1 (n=447)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CB5CAB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0.0</w:t>
            </w: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2</w:t>
            </w: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 xml:space="preserve"> (-0.</w:t>
            </w: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80</w:t>
            </w:r>
            <w:r w:rsidR="005B34F4"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 to </w:t>
            </w: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-1.</w:t>
            </w: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68)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AEE2F7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0.</w:t>
            </w: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7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45E536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0.04 (-1.17</w:t>
            </w:r>
            <w:r w:rsidR="005B34F4"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 to </w:t>
            </w: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-2.82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772D66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0.4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15614B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-0.03</w:t>
            </w: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 xml:space="preserve"> (-1.86</w:t>
            </w:r>
            <w:r w:rsidR="005B34F4"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 to </w:t>
            </w: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-0.94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425FC6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0</w:t>
            </w: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.52</w:t>
            </w:r>
          </w:p>
        </w:tc>
      </w:tr>
      <w:tr w:rsidR="000E2378" w:rsidRPr="005C0CE5" w14:paraId="69D10D94" w14:textId="77777777" w:rsidTr="005B34F4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5716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C2</w:t>
            </w: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 (n=86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CEFAA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0.03 (-0.79</w:t>
            </w:r>
            <w:r w:rsidR="005B34F4"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 to </w:t>
            </w: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-1.84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30C39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0.</w:t>
            </w: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8BAC7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0.02 (-1.3</w:t>
            </w: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6</w:t>
            </w:r>
            <w:r w:rsidR="005B34F4"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 to </w:t>
            </w: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-2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2367E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0.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13D38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0.03 (-1.77</w:t>
            </w:r>
            <w:r w:rsidR="005B34F4"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 to </w:t>
            </w: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-2.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63EBA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0.62</w:t>
            </w:r>
          </w:p>
        </w:tc>
      </w:tr>
      <w:tr w:rsidR="000E2378" w:rsidRPr="005C0CE5" w14:paraId="76335832" w14:textId="77777777" w:rsidTr="005B34F4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02E6D2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C1</w:t>
            </w: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+</w:t>
            </w: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C2 (n=533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5DCA06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0.0</w:t>
            </w: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3</w:t>
            </w: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 xml:space="preserve"> (-0.</w:t>
            </w: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69</w:t>
            </w:r>
            <w:r w:rsidR="005B34F4"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 to </w:t>
            </w: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-1.74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1C29CF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0.</w:t>
            </w: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4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7CDE09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0.04 (-1.12</w:t>
            </w:r>
            <w:r w:rsidR="005B34F4"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 to </w:t>
            </w: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-2.7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5EF894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0.4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732299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-0.03 (-1.75</w:t>
            </w:r>
            <w:r w:rsidR="005B34F4"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 xml:space="preserve"> to </w:t>
            </w:r>
            <w:r w:rsidRPr="005C0CE5">
              <w:rPr>
                <w:rFonts w:ascii="Arial" w:eastAsia="SimSun" w:hAnsi="Arial" w:cs="Arial"/>
                <w:kern w:val="0"/>
                <w:sz w:val="16"/>
                <w:szCs w:val="16"/>
              </w:rPr>
              <w:t>-0.9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0349D0" w14:textId="77777777" w:rsidR="000E2378" w:rsidRPr="005C0CE5" w:rsidRDefault="000E2378" w:rsidP="00E93AD2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5C0CE5">
              <w:rPr>
                <w:rFonts w:ascii="Arial" w:eastAsia="SimSun" w:hAnsi="Arial" w:cs="Arial" w:hint="eastAsia"/>
                <w:kern w:val="0"/>
                <w:sz w:val="16"/>
                <w:szCs w:val="16"/>
              </w:rPr>
              <w:t>0.59</w:t>
            </w:r>
          </w:p>
        </w:tc>
      </w:tr>
    </w:tbl>
    <w:p w14:paraId="2ACB79BE" w14:textId="77777777" w:rsidR="000E2378" w:rsidRPr="005C0CE5" w:rsidRDefault="000E2378" w:rsidP="000E2378">
      <w:pPr>
        <w:spacing w:line="480" w:lineRule="auto"/>
        <w:jc w:val="left"/>
        <w:rPr>
          <w:rFonts w:ascii="Arial" w:hAnsi="Arial" w:cs="Arial"/>
          <w:sz w:val="20"/>
          <w:szCs w:val="20"/>
        </w:rPr>
      </w:pPr>
    </w:p>
    <w:p w14:paraId="5B0A2B8A" w14:textId="77777777" w:rsidR="000E2378" w:rsidRPr="005C0CE5" w:rsidRDefault="000E2378"/>
    <w:sectPr w:rsidR="000E2378" w:rsidRPr="005C0CE5" w:rsidSect="000D30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DE14F9" w14:textId="77777777" w:rsidR="00891CEC" w:rsidRDefault="00891CEC" w:rsidP="00552CEB">
      <w:r>
        <w:separator/>
      </w:r>
    </w:p>
  </w:endnote>
  <w:endnote w:type="continuationSeparator" w:id="0">
    <w:p w14:paraId="3AC3CCE8" w14:textId="77777777" w:rsidR="00891CEC" w:rsidRDefault="00891CEC" w:rsidP="00552C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3E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352BD8" w14:textId="77777777" w:rsidR="00891CEC" w:rsidRDefault="00891CEC" w:rsidP="00552CEB">
      <w:r>
        <w:separator/>
      </w:r>
    </w:p>
  </w:footnote>
  <w:footnote w:type="continuationSeparator" w:id="0">
    <w:p w14:paraId="5DFDDE45" w14:textId="77777777" w:rsidR="00891CEC" w:rsidRDefault="00891CEC" w:rsidP="00552C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606"/>
    <w:rsid w:val="00093606"/>
    <w:rsid w:val="00097599"/>
    <w:rsid w:val="000D30D8"/>
    <w:rsid w:val="000E03F6"/>
    <w:rsid w:val="000E2378"/>
    <w:rsid w:val="001F7993"/>
    <w:rsid w:val="002A4CB8"/>
    <w:rsid w:val="0030396C"/>
    <w:rsid w:val="003C5536"/>
    <w:rsid w:val="00552CEB"/>
    <w:rsid w:val="0057262B"/>
    <w:rsid w:val="005B34F4"/>
    <w:rsid w:val="005C0CE5"/>
    <w:rsid w:val="005F4573"/>
    <w:rsid w:val="0064556E"/>
    <w:rsid w:val="006538A0"/>
    <w:rsid w:val="006A5EF4"/>
    <w:rsid w:val="006B1174"/>
    <w:rsid w:val="007B2ABE"/>
    <w:rsid w:val="00891CEC"/>
    <w:rsid w:val="009C65E3"/>
    <w:rsid w:val="00A17918"/>
    <w:rsid w:val="00A50A9A"/>
    <w:rsid w:val="00AB770E"/>
    <w:rsid w:val="00B432CD"/>
    <w:rsid w:val="00B6270D"/>
    <w:rsid w:val="00B72DCD"/>
    <w:rsid w:val="00BF7EC1"/>
    <w:rsid w:val="00C350C9"/>
    <w:rsid w:val="00D26DCE"/>
    <w:rsid w:val="00DC3507"/>
    <w:rsid w:val="00E13180"/>
    <w:rsid w:val="00FB2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F98ED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60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2C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2C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2C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2CE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7918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918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60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2C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2C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2C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2CE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7918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918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82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FC7D1E-9C0E-4927-BE14-BDC7766120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晓炎</dc:creator>
  <cp:keywords/>
  <dc:description/>
  <cp:lastModifiedBy>Shine David S.A.</cp:lastModifiedBy>
  <cp:revision>5</cp:revision>
  <dcterms:created xsi:type="dcterms:W3CDTF">2018-04-26T13:43:00Z</dcterms:created>
  <dcterms:modified xsi:type="dcterms:W3CDTF">2018-05-02T10:12:00Z</dcterms:modified>
</cp:coreProperties>
</file>